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91BE7" w14:textId="1EEEFD7E" w:rsidR="00CB5661" w:rsidRDefault="00AF3BA6" w:rsidP="00CB566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_Table.</w:t>
      </w:r>
      <w:r w:rsidR="00CB5661" w:rsidRPr="00EB4B25">
        <w:rPr>
          <w:rFonts w:ascii="Times New Roman" w:hAnsi="Times New Roman" w:cs="Times New Roman"/>
          <w:b/>
          <w:bCs/>
        </w:rPr>
        <w:t xml:space="preserve"> </w:t>
      </w:r>
      <w:r w:rsidR="00CB5661">
        <w:rPr>
          <w:rFonts w:ascii="Times New Roman" w:hAnsi="Times New Roman" w:cs="Times New Roman"/>
          <w:b/>
          <w:bCs/>
        </w:rPr>
        <w:t>Covariate balance after propensity score matching assessed using standardized mean differences (SM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B5661" w14:paraId="551493AA" w14:textId="77777777" w:rsidTr="003D3CCF">
        <w:tc>
          <w:tcPr>
            <w:tcW w:w="2254" w:type="dxa"/>
          </w:tcPr>
          <w:p w14:paraId="14306A93" w14:textId="77777777" w:rsidR="00CB5661" w:rsidRDefault="00CB566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2254" w:type="dxa"/>
          </w:tcPr>
          <w:p w14:paraId="20755468" w14:textId="77777777" w:rsidR="00CB5661" w:rsidRDefault="00CB566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w dose Vs usual dose </w:t>
            </w:r>
          </w:p>
        </w:tc>
        <w:tc>
          <w:tcPr>
            <w:tcW w:w="2254" w:type="dxa"/>
          </w:tcPr>
          <w:p w14:paraId="5033ECCD" w14:textId="77777777" w:rsidR="00CB5661" w:rsidRDefault="00CB566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w dose Vs high dose </w:t>
            </w:r>
          </w:p>
        </w:tc>
        <w:tc>
          <w:tcPr>
            <w:tcW w:w="2254" w:type="dxa"/>
          </w:tcPr>
          <w:p w14:paraId="73105833" w14:textId="77777777" w:rsidR="00CB5661" w:rsidRDefault="00CB566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ual dose Vs high dose</w:t>
            </w:r>
          </w:p>
        </w:tc>
      </w:tr>
      <w:tr w:rsidR="00CB5661" w14:paraId="1B907130" w14:textId="77777777" w:rsidTr="003D3CCF">
        <w:tc>
          <w:tcPr>
            <w:tcW w:w="2254" w:type="dxa"/>
          </w:tcPr>
          <w:p w14:paraId="1171B368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 xml:space="preserve">APACHE II score </w:t>
            </w:r>
          </w:p>
        </w:tc>
        <w:tc>
          <w:tcPr>
            <w:tcW w:w="2254" w:type="dxa"/>
          </w:tcPr>
          <w:p w14:paraId="51FC5DAB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254" w:type="dxa"/>
          </w:tcPr>
          <w:p w14:paraId="59A24E7F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254" w:type="dxa"/>
          </w:tcPr>
          <w:p w14:paraId="42AA551F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71</w:t>
            </w:r>
          </w:p>
        </w:tc>
      </w:tr>
      <w:tr w:rsidR="00CB5661" w14:paraId="4F579BBE" w14:textId="77777777" w:rsidTr="003D3CCF">
        <w:tc>
          <w:tcPr>
            <w:tcW w:w="2254" w:type="dxa"/>
          </w:tcPr>
          <w:p w14:paraId="0F52F9A2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 xml:space="preserve">SOFA score </w:t>
            </w:r>
          </w:p>
        </w:tc>
        <w:tc>
          <w:tcPr>
            <w:tcW w:w="2254" w:type="dxa"/>
          </w:tcPr>
          <w:p w14:paraId="7D3F825B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  <w:r w:rsidRPr="00B765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4" w:type="dxa"/>
          </w:tcPr>
          <w:p w14:paraId="0878DA58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254" w:type="dxa"/>
          </w:tcPr>
          <w:p w14:paraId="1F5D0A0F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14</w:t>
            </w:r>
          </w:p>
        </w:tc>
      </w:tr>
      <w:tr w:rsidR="00CB5661" w14:paraId="453EA8E7" w14:textId="77777777" w:rsidTr="003D3CCF">
        <w:tc>
          <w:tcPr>
            <w:tcW w:w="2254" w:type="dxa"/>
          </w:tcPr>
          <w:p w14:paraId="6EFEAE00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2254" w:type="dxa"/>
          </w:tcPr>
          <w:p w14:paraId="3B661802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54" w:type="dxa"/>
          </w:tcPr>
          <w:p w14:paraId="56B3CEAE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254" w:type="dxa"/>
          </w:tcPr>
          <w:p w14:paraId="4B0CCDC4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10</w:t>
            </w:r>
          </w:p>
        </w:tc>
      </w:tr>
      <w:tr w:rsidR="00CB5661" w14:paraId="50EABA58" w14:textId="77777777" w:rsidTr="003D3CCF">
        <w:tc>
          <w:tcPr>
            <w:tcW w:w="2254" w:type="dxa"/>
          </w:tcPr>
          <w:p w14:paraId="0FE27173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 xml:space="preserve">Dialysis requirement </w:t>
            </w:r>
          </w:p>
        </w:tc>
        <w:tc>
          <w:tcPr>
            <w:tcW w:w="2254" w:type="dxa"/>
          </w:tcPr>
          <w:p w14:paraId="7D26FFD9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254" w:type="dxa"/>
          </w:tcPr>
          <w:p w14:paraId="5C321513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2254" w:type="dxa"/>
          </w:tcPr>
          <w:p w14:paraId="085F73D0" w14:textId="77777777" w:rsidR="00CB5661" w:rsidRPr="00B765EE" w:rsidRDefault="00CB5661" w:rsidP="003D3CCF">
            <w:pPr>
              <w:jc w:val="both"/>
              <w:rPr>
                <w:rFonts w:ascii="Times New Roman" w:hAnsi="Times New Roman" w:cs="Times New Roman"/>
              </w:rPr>
            </w:pPr>
            <w:r w:rsidRPr="00B765EE">
              <w:rPr>
                <w:rFonts w:ascii="Times New Roman" w:hAnsi="Times New Roman" w:cs="Times New Roman"/>
              </w:rPr>
              <w:t>0.069</w:t>
            </w:r>
          </w:p>
        </w:tc>
      </w:tr>
    </w:tbl>
    <w:p w14:paraId="57FB9C42" w14:textId="77777777" w:rsidR="00CB5661" w:rsidRPr="00B765EE" w:rsidRDefault="00CB5661" w:rsidP="00CB5661">
      <w:pPr>
        <w:jc w:val="both"/>
        <w:rPr>
          <w:rFonts w:ascii="Times New Roman" w:hAnsi="Times New Roman" w:cs="Times New Roman"/>
          <w:b/>
          <w:bCs/>
        </w:rPr>
      </w:pPr>
      <w:r w:rsidRPr="00330A16">
        <w:rPr>
          <w:rFonts w:ascii="Times New Roman" w:hAnsi="Times New Roman" w:cs="Times New Roman"/>
          <w:i/>
          <w:iCs/>
          <w:sz w:val="20"/>
          <w:szCs w:val="20"/>
        </w:rPr>
        <w:t>APACHE II: Acute physiological and chronic health evaluation; SOFA: sequential organ failure assessment;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CCI: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Charlsons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comorbidity index</w:t>
      </w:r>
    </w:p>
    <w:p w14:paraId="6B58B2AE" w14:textId="77777777" w:rsidR="00243F00" w:rsidRDefault="00243F00"/>
    <w:sectPr w:rsidR="00243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0tzQ2NjQzszRX0lEKTi0uzszPAykwrAUAnbB/nSwAAAA="/>
  </w:docVars>
  <w:rsids>
    <w:rsidRoot w:val="00243F00"/>
    <w:rsid w:val="00243F00"/>
    <w:rsid w:val="00474F24"/>
    <w:rsid w:val="006E6726"/>
    <w:rsid w:val="00AF3BA6"/>
    <w:rsid w:val="00CB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B373"/>
  <w15:chartTrackingRefBased/>
  <w15:docId w15:val="{0CBA9795-B4D1-49FB-94F2-292182D4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661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243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243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F00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243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F00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243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F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566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3</cp:revision>
  <dcterms:created xsi:type="dcterms:W3CDTF">2026-02-02T17:16:00Z</dcterms:created>
  <dcterms:modified xsi:type="dcterms:W3CDTF">2026-02-06T08:52:00Z</dcterms:modified>
</cp:coreProperties>
</file>